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FAA4D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2E382B96" w14:textId="77777777" w:rsidR="00C11928" w:rsidRPr="007E0167" w:rsidRDefault="00C11928" w:rsidP="00C11928">
      <w:pPr>
        <w:rPr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>When it’s Needed Most: A Blueprint for Resident Creative Writing Workshops during Inpatient Rotations</w:t>
      </w:r>
    </w:p>
    <w:p w14:paraId="3BECF13C" w14:textId="77777777" w:rsidR="00C11928" w:rsidRPr="007E0167" w:rsidRDefault="00C11928" w:rsidP="00C11928">
      <w:pPr>
        <w:rPr>
          <w:rFonts w:ascii="Calibri" w:hAnsi="Calibri" w:cs="Calibri"/>
          <w:b/>
          <w:bCs/>
          <w:sz w:val="22"/>
          <w:szCs w:val="22"/>
        </w:rPr>
      </w:pPr>
    </w:p>
    <w:p w14:paraId="0BEF592D" w14:textId="77777777" w:rsidR="00C11928" w:rsidRPr="007E0167" w:rsidRDefault="00C11928" w:rsidP="00C11928">
      <w:pPr>
        <w:rPr>
          <w:rFonts w:ascii="Calibri" w:hAnsi="Calibri" w:cs="Calibri"/>
          <w:b/>
          <w:bCs/>
          <w:sz w:val="22"/>
          <w:szCs w:val="22"/>
        </w:rPr>
      </w:pPr>
    </w:p>
    <w:p w14:paraId="783CC6AC" w14:textId="77777777" w:rsidR="00C11928" w:rsidRPr="007E0167" w:rsidRDefault="00C11928" w:rsidP="00C11928">
      <w:pPr>
        <w:rPr>
          <w:rFonts w:ascii="Calibri" w:hAnsi="Calibri" w:cs="Calibri"/>
          <w:sz w:val="22"/>
          <w:szCs w:val="22"/>
        </w:rPr>
      </w:pPr>
    </w:p>
    <w:p w14:paraId="4E9E9E95" w14:textId="77777777" w:rsidR="00C11928" w:rsidRPr="007E0167" w:rsidRDefault="00C11928" w:rsidP="00C11928">
      <w:pPr>
        <w:rPr>
          <w:rFonts w:ascii="Calibri" w:hAnsi="Calibri" w:cs="Calibri"/>
          <w:sz w:val="22"/>
          <w:szCs w:val="22"/>
          <w:vertAlign w:val="superscript"/>
        </w:rPr>
      </w:pPr>
      <w:r w:rsidRPr="007E0167">
        <w:rPr>
          <w:rFonts w:ascii="Calibri" w:hAnsi="Calibri" w:cs="Calibri"/>
          <w:sz w:val="22"/>
          <w:szCs w:val="22"/>
        </w:rPr>
        <w:t>Lauren Michelle Edwards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1</w:t>
      </w:r>
      <w:r w:rsidRPr="007E0167">
        <w:rPr>
          <w:rFonts w:ascii="Calibri" w:hAnsi="Calibri" w:cs="Calibri"/>
          <w:sz w:val="22"/>
          <w:szCs w:val="22"/>
        </w:rPr>
        <w:t xml:space="preserve">; </w:t>
      </w:r>
      <w:proofErr w:type="spellStart"/>
      <w:r w:rsidRPr="007E0167">
        <w:rPr>
          <w:rFonts w:ascii="Calibri" w:hAnsi="Calibri" w:cs="Calibri"/>
          <w:sz w:val="22"/>
          <w:szCs w:val="22"/>
        </w:rPr>
        <w:t>Yeuen</w:t>
      </w:r>
      <w:proofErr w:type="spellEnd"/>
      <w:r w:rsidRPr="007E0167">
        <w:rPr>
          <w:rFonts w:ascii="Calibri" w:hAnsi="Calibri" w:cs="Calibri"/>
          <w:sz w:val="22"/>
          <w:szCs w:val="22"/>
        </w:rPr>
        <w:t xml:space="preserve"> Kim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1</w:t>
      </w:r>
      <w:r w:rsidRPr="007E0167">
        <w:rPr>
          <w:rFonts w:ascii="Calibri" w:hAnsi="Calibri" w:cs="Calibri"/>
          <w:sz w:val="22"/>
          <w:szCs w:val="22"/>
        </w:rPr>
        <w:t>; Matthew Stevenson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2</w:t>
      </w:r>
      <w:r w:rsidRPr="007E0167">
        <w:rPr>
          <w:rFonts w:ascii="Calibri" w:hAnsi="Calibri" w:cs="Calibri"/>
          <w:sz w:val="22"/>
          <w:szCs w:val="22"/>
        </w:rPr>
        <w:t>; Tyler Johnson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3</w:t>
      </w:r>
      <w:r w:rsidRPr="007E0167">
        <w:rPr>
          <w:rFonts w:ascii="Calibri" w:hAnsi="Calibri" w:cs="Calibri"/>
          <w:sz w:val="22"/>
          <w:szCs w:val="22"/>
        </w:rPr>
        <w:t>; Nora Sharp</w:t>
      </w:r>
      <w:r w:rsidRPr="007E0167">
        <w:rPr>
          <w:rFonts w:ascii="Calibri" w:hAnsi="Calibri" w:cs="Calibri"/>
          <w:sz w:val="22"/>
          <w:szCs w:val="22"/>
          <w:vertAlign w:val="superscript"/>
        </w:rPr>
        <w:t>4,5</w:t>
      </w:r>
      <w:r w:rsidRPr="007E0167">
        <w:rPr>
          <w:rFonts w:ascii="Calibri" w:hAnsi="Calibri" w:cs="Calibri"/>
          <w:sz w:val="22"/>
          <w:szCs w:val="22"/>
        </w:rPr>
        <w:t>; Anna Reisman, MD</w:t>
      </w:r>
      <w:r>
        <w:rPr>
          <w:rStyle w:val="FootnoteReference"/>
          <w:rFonts w:ascii="Calibri" w:hAnsi="Calibri" w:cs="Calibri"/>
          <w:sz w:val="22"/>
          <w:szCs w:val="22"/>
        </w:rPr>
        <w:t>6</w:t>
      </w:r>
      <w:r w:rsidRPr="007E0167">
        <w:rPr>
          <w:rFonts w:ascii="Calibri" w:hAnsi="Calibri" w:cs="Calibri"/>
          <w:sz w:val="22"/>
          <w:szCs w:val="22"/>
        </w:rPr>
        <w:t xml:space="preserve">; </w:t>
      </w:r>
      <w:proofErr w:type="spellStart"/>
      <w:r w:rsidRPr="007E0167">
        <w:rPr>
          <w:rFonts w:ascii="Calibri" w:hAnsi="Calibri" w:cs="Calibri"/>
          <w:sz w:val="22"/>
          <w:szCs w:val="22"/>
        </w:rPr>
        <w:t>Malathi</w:t>
      </w:r>
      <w:proofErr w:type="spellEnd"/>
      <w:r w:rsidRPr="007E0167">
        <w:rPr>
          <w:rFonts w:ascii="Calibri" w:hAnsi="Calibri" w:cs="Calibri"/>
          <w:sz w:val="22"/>
          <w:szCs w:val="22"/>
        </w:rPr>
        <w:t xml:space="preserve"> Srinivasan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1,4</w:t>
      </w:r>
    </w:p>
    <w:p w14:paraId="36369BC3" w14:textId="77777777" w:rsidR="00C11928" w:rsidRPr="007E0167" w:rsidRDefault="00C11928" w:rsidP="00C11928">
      <w:pPr>
        <w:rPr>
          <w:rFonts w:ascii="Calibri" w:hAnsi="Calibri" w:cs="Calibri"/>
          <w:sz w:val="22"/>
          <w:szCs w:val="22"/>
        </w:rPr>
      </w:pPr>
    </w:p>
    <w:p w14:paraId="68025550" w14:textId="77777777" w:rsidR="00C11928" w:rsidRPr="007E0167" w:rsidRDefault="00C11928" w:rsidP="00C11928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, Stanford School of Medicine, Palo Alto, CA</w:t>
      </w:r>
    </w:p>
    <w:p w14:paraId="3C8FD739" w14:textId="77777777" w:rsidR="00C11928" w:rsidRPr="007E0167" w:rsidRDefault="00C11928" w:rsidP="00C11928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, Palo Alto Veterans Administration Hospital, Palo Alto, CA</w:t>
      </w:r>
    </w:p>
    <w:p w14:paraId="75407487" w14:textId="77777777" w:rsidR="00C11928" w:rsidRPr="007E0167" w:rsidRDefault="00C11928" w:rsidP="00C11928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Hematology and Oncology, Stanford School of Medicine, Palo Alto, CA</w:t>
      </w:r>
    </w:p>
    <w:p w14:paraId="44C3628B" w14:textId="77777777" w:rsidR="00C11928" w:rsidRPr="007E0167" w:rsidRDefault="00C11928" w:rsidP="00C11928">
      <w:pPr>
        <w:pStyle w:val="ListParagraph"/>
        <w:numPr>
          <w:ilvl w:val="0"/>
          <w:numId w:val="1"/>
        </w:numPr>
        <w:ind w:left="720"/>
        <w:rPr>
          <w:rFonts w:ascii="Calibri" w:eastAsiaTheme="minorEastAsia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Center for Asian Health Research and Education, Stanford School of Medicine, Palo Alto, CA</w:t>
      </w:r>
    </w:p>
    <w:p w14:paraId="16A83FF2" w14:textId="77777777" w:rsidR="00C11928" w:rsidRPr="007E0167" w:rsidRDefault="00C11928" w:rsidP="00C11928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omputational and Systems Biology Interdepartmental Program, University of California, Los Angeles, Westwood, CA</w:t>
      </w:r>
    </w:p>
    <w:p w14:paraId="4FA9EB66" w14:textId="77777777" w:rsidR="00C11928" w:rsidRPr="007E0167" w:rsidRDefault="00C11928" w:rsidP="00C11928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epartment of Internal Medicine (General Medicine), Yale School of Medicine, New Haven, CT</w:t>
      </w:r>
    </w:p>
    <w:p w14:paraId="44B882A5" w14:textId="77777777" w:rsidR="00C11928" w:rsidRPr="007E0167" w:rsidRDefault="00C11928" w:rsidP="00C11928">
      <w:pPr>
        <w:rPr>
          <w:rFonts w:ascii="Calibri" w:hAnsi="Calibri" w:cs="Calibri"/>
          <w:sz w:val="22"/>
          <w:szCs w:val="22"/>
        </w:rPr>
      </w:pPr>
    </w:p>
    <w:p w14:paraId="7578BE91" w14:textId="77777777" w:rsidR="00C11928" w:rsidRPr="007E0167" w:rsidRDefault="00C11928" w:rsidP="00C11928">
      <w:pPr>
        <w:rPr>
          <w:rFonts w:ascii="Calibri" w:hAnsi="Calibri" w:cs="Calibri"/>
          <w:b/>
          <w:bCs/>
          <w:sz w:val="22"/>
          <w:szCs w:val="22"/>
        </w:rPr>
      </w:pPr>
    </w:p>
    <w:p w14:paraId="3433BD95" w14:textId="77777777" w:rsidR="00C11928" w:rsidRPr="007E0167" w:rsidRDefault="00C11928" w:rsidP="00C11928">
      <w:pPr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Corresponding Author             Lauren Michelle Edwards, MD</w:t>
      </w:r>
    </w:p>
    <w:p w14:paraId="3FFCCF2D" w14:textId="77777777" w:rsidR="00C11928" w:rsidRPr="007E0167" w:rsidRDefault="00C11928" w:rsidP="00C11928">
      <w:pPr>
        <w:ind w:left="2160" w:firstLine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Co-Director, Narrative Medicine</w:t>
      </w:r>
    </w:p>
    <w:p w14:paraId="60A4C737" w14:textId="77777777" w:rsidR="00C11928" w:rsidRPr="007E0167" w:rsidRDefault="00C11928" w:rsidP="00C1192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Assistant Clinical Professor</w:t>
      </w:r>
    </w:p>
    <w:p w14:paraId="2C7B68F7" w14:textId="77777777" w:rsidR="00C11928" w:rsidRPr="007E0167" w:rsidRDefault="00C11928" w:rsidP="00C1192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1576995C" w14:textId="77777777" w:rsidR="00C11928" w:rsidRPr="007E0167" w:rsidRDefault="00C11928" w:rsidP="00C1192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01E618CC" w14:textId="77777777" w:rsidR="00C11928" w:rsidRPr="007E0167" w:rsidRDefault="00C11928" w:rsidP="00C1192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960 North San Antonio Road, Suite 101</w:t>
      </w:r>
    </w:p>
    <w:p w14:paraId="7351EA53" w14:textId="77777777" w:rsidR="00C11928" w:rsidRPr="007E0167" w:rsidRDefault="00C11928" w:rsidP="00C1192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Los Altos, CA 94022</w:t>
      </w:r>
    </w:p>
    <w:p w14:paraId="28977668" w14:textId="77777777" w:rsidR="00C11928" w:rsidRPr="007E0167" w:rsidRDefault="00C11928" w:rsidP="00C1192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Work:       650-498-9000</w:t>
      </w:r>
    </w:p>
    <w:p w14:paraId="55A62EC0" w14:textId="77777777" w:rsidR="00C11928" w:rsidRPr="007E0167" w:rsidRDefault="00C11928" w:rsidP="00C1192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Mobile:    510-295-9891</w:t>
      </w:r>
    </w:p>
    <w:p w14:paraId="635C53B7" w14:textId="77777777" w:rsidR="00C11928" w:rsidRPr="007E0167" w:rsidRDefault="00C11928" w:rsidP="00C1192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laurened@stanford.edu</w:t>
      </w:r>
    </w:p>
    <w:p w14:paraId="680476C2" w14:textId="77777777" w:rsidR="00C11928" w:rsidRPr="007E0167" w:rsidRDefault="00C11928" w:rsidP="00C11928">
      <w:pPr>
        <w:rPr>
          <w:rFonts w:ascii="Calibri" w:hAnsi="Calibri" w:cs="Calibri"/>
          <w:b/>
          <w:bCs/>
          <w:sz w:val="22"/>
          <w:szCs w:val="22"/>
        </w:rPr>
      </w:pPr>
    </w:p>
    <w:p w14:paraId="0E4CE42B" w14:textId="77777777" w:rsidR="00C11928" w:rsidRPr="007E0167" w:rsidRDefault="00C11928" w:rsidP="00C11928">
      <w:pPr>
        <w:rPr>
          <w:rFonts w:ascii="Calibri" w:hAnsi="Calibri" w:cs="Calibri"/>
          <w:b/>
          <w:bCs/>
          <w:sz w:val="22"/>
          <w:szCs w:val="22"/>
        </w:rPr>
      </w:pPr>
    </w:p>
    <w:p w14:paraId="36DA0A7B" w14:textId="77777777" w:rsidR="00C11928" w:rsidRPr="007E0167" w:rsidRDefault="00C11928" w:rsidP="00C11928">
      <w:pPr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Author Affiliations and Contributions</w:t>
      </w:r>
      <w:r w:rsidRPr="007E0167">
        <w:rPr>
          <w:rFonts w:ascii="Calibri" w:hAnsi="Calibri" w:cs="Calibri"/>
          <w:b/>
          <w:bCs/>
          <w:sz w:val="22"/>
          <w:szCs w:val="22"/>
        </w:rPr>
        <w:br/>
      </w:r>
    </w:p>
    <w:p w14:paraId="65D0E7C0" w14:textId="77777777" w:rsidR="00C11928" w:rsidRPr="007E0167" w:rsidRDefault="00C11928" w:rsidP="00C11928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Lauren Michelle Edwards, MD</w:t>
      </w:r>
    </w:p>
    <w:p w14:paraId="1A578D24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Co-Director, Narrative Medicine</w:t>
      </w:r>
    </w:p>
    <w:p w14:paraId="2BCE5022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Assistant Clinical Professor</w:t>
      </w:r>
    </w:p>
    <w:p w14:paraId="24E4E8B8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7CC08F71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024BCF86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study design, manuscript preparation</w:t>
      </w:r>
    </w:p>
    <w:p w14:paraId="316509B1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</w:p>
    <w:p w14:paraId="0C31A61F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proofErr w:type="spellStart"/>
      <w:r w:rsidRPr="007E0167">
        <w:rPr>
          <w:rFonts w:ascii="Calibri" w:hAnsi="Calibri" w:cs="Calibri"/>
          <w:b/>
          <w:bCs/>
          <w:sz w:val="22"/>
          <w:szCs w:val="22"/>
        </w:rPr>
        <w:t>Yeuen</w:t>
      </w:r>
      <w:proofErr w:type="spellEnd"/>
      <w:r w:rsidRPr="007E0167">
        <w:rPr>
          <w:rFonts w:ascii="Calibri" w:hAnsi="Calibri" w:cs="Calibri"/>
          <w:b/>
          <w:bCs/>
          <w:sz w:val="22"/>
          <w:szCs w:val="22"/>
        </w:rPr>
        <w:t xml:space="preserve"> Kim, MD MAS</w:t>
      </w:r>
      <w:r w:rsidRPr="007E0167">
        <w:rPr>
          <w:rFonts w:ascii="Calibri" w:hAnsi="Calibri" w:cs="Calibri"/>
          <w:sz w:val="22"/>
          <w:szCs w:val="22"/>
        </w:rPr>
        <w:br/>
        <w:t>Program Co-Director, Narrative Medicine</w:t>
      </w:r>
    </w:p>
    <w:p w14:paraId="67BE9D12" w14:textId="77777777" w:rsidR="00C11928" w:rsidRPr="007E0167" w:rsidRDefault="00C11928" w:rsidP="00C1192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linical Instructor</w:t>
      </w:r>
    </w:p>
    <w:p w14:paraId="169CA305" w14:textId="77777777" w:rsidR="00C11928" w:rsidRPr="007E0167" w:rsidRDefault="00C11928" w:rsidP="00C1192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1226A460" w14:textId="77777777" w:rsidR="00C11928" w:rsidRPr="007E0167" w:rsidRDefault="00C11928" w:rsidP="00C1192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an Francisco Department of Public Health, Outbreak Management Group</w:t>
      </w:r>
    </w:p>
    <w:p w14:paraId="6F7CBB22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study design, manuscript preparation</w:t>
      </w:r>
    </w:p>
    <w:p w14:paraId="1F23F367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</w:p>
    <w:p w14:paraId="413D6732" w14:textId="77777777" w:rsidR="00C11928" w:rsidRPr="007E0167" w:rsidRDefault="00C11928" w:rsidP="00C11928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 xml:space="preserve">Matthew Stevenson, MD </w:t>
      </w:r>
    </w:p>
    <w:p w14:paraId="6BACCC84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Co-Director, Narrative Medicine</w:t>
      </w:r>
    </w:p>
    <w:p w14:paraId="5F2EDE9C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 xml:space="preserve">Clinical Assistant Professor </w:t>
      </w:r>
    </w:p>
    <w:p w14:paraId="241EEDDA" w14:textId="77777777" w:rsidR="00C11928" w:rsidRPr="007E0167" w:rsidRDefault="00C11928" w:rsidP="00C1192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lastRenderedPageBreak/>
        <w:t>Division of Primary Care and Population Health</w:t>
      </w:r>
    </w:p>
    <w:p w14:paraId="51977C3E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alo Alto Veterans Administration Hospital</w:t>
      </w:r>
    </w:p>
    <w:p w14:paraId="3B862B45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study design, manuscript preparation</w:t>
      </w:r>
    </w:p>
    <w:p w14:paraId="2536BA41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</w:p>
    <w:p w14:paraId="3F940E54" w14:textId="77777777" w:rsidR="00C11928" w:rsidRPr="007E0167" w:rsidRDefault="00C11928" w:rsidP="00C11928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Tyler Johnson, MD</w:t>
      </w:r>
    </w:p>
    <w:p w14:paraId="2DF687A1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Director, Oncology Residency Training Program</w:t>
      </w:r>
    </w:p>
    <w:p w14:paraId="65BE0088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Associate Clinical Professor</w:t>
      </w:r>
    </w:p>
    <w:p w14:paraId="45274177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Hematology and Oncology</w:t>
      </w:r>
    </w:p>
    <w:p w14:paraId="0E0746D4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4834E943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manuscript preparation</w:t>
      </w:r>
    </w:p>
    <w:p w14:paraId="30E59CA9" w14:textId="77777777" w:rsidR="00C11928" w:rsidRPr="007E0167" w:rsidRDefault="00C11928" w:rsidP="00C11928">
      <w:pPr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73B7D9C1" w14:textId="77777777" w:rsidR="00C11928" w:rsidRPr="007E0167" w:rsidRDefault="00C11928" w:rsidP="00C11928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Nora Sharp</w:t>
      </w:r>
    </w:p>
    <w:p w14:paraId="6F29C390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Administrator</w:t>
      </w:r>
    </w:p>
    <w:p w14:paraId="30404E4B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enter for Asian Health Research and Education</w:t>
      </w:r>
    </w:p>
    <w:p w14:paraId="2E086B23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1402FA08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omputational and Systems Biology Interdepartmental Program, University of California, Los Angeles</w:t>
      </w:r>
    </w:p>
    <w:p w14:paraId="513EAFFD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study design, data analysis and interpretation, manuscript preparation</w:t>
      </w:r>
    </w:p>
    <w:p w14:paraId="6CF267C1" w14:textId="77777777" w:rsidR="00C11928" w:rsidRPr="007E0167" w:rsidRDefault="00C11928" w:rsidP="00C11928">
      <w:pPr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2A835811" w14:textId="77777777" w:rsidR="00C11928" w:rsidRPr="007E0167" w:rsidRDefault="00C11928" w:rsidP="00C1192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 xml:space="preserve">External Expert </w:t>
      </w:r>
    </w:p>
    <w:p w14:paraId="0BD64EE2" w14:textId="77777777" w:rsidR="00C11928" w:rsidRPr="007E0167" w:rsidRDefault="00C11928" w:rsidP="00C11928">
      <w:pPr>
        <w:spacing w:line="259" w:lineRule="auto"/>
        <w:ind w:left="720"/>
        <w:rPr>
          <w:rFonts w:ascii="Calibri" w:hAnsi="Calibri" w:cs="Calibri"/>
          <w:b/>
          <w:sz w:val="22"/>
          <w:szCs w:val="22"/>
        </w:rPr>
      </w:pPr>
      <w:r w:rsidRPr="007E0167">
        <w:rPr>
          <w:rFonts w:ascii="Calibri" w:hAnsi="Calibri" w:cs="Calibri"/>
          <w:b/>
          <w:sz w:val="22"/>
          <w:szCs w:val="22"/>
        </w:rPr>
        <w:t>Anna Reisman, MD</w:t>
      </w:r>
    </w:p>
    <w:p w14:paraId="379CEB40" w14:textId="77777777" w:rsidR="00C11928" w:rsidRPr="007E0167" w:rsidRDefault="00C11928" w:rsidP="00C1192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fessor of Medicine, Yale University School of Medicine</w:t>
      </w:r>
    </w:p>
    <w:p w14:paraId="19F9C41A" w14:textId="77777777" w:rsidR="00C11928" w:rsidRPr="007E0167" w:rsidRDefault="00C11928" w:rsidP="00C1192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rector, Yale School of Medicine Program for Humanities in Medicine</w:t>
      </w:r>
    </w:p>
    <w:p w14:paraId="1DE4E8B9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data analysis and interpretation, manuscript preparation</w:t>
      </w:r>
    </w:p>
    <w:p w14:paraId="71C0BB6C" w14:textId="77777777" w:rsidR="00C11928" w:rsidRPr="007E0167" w:rsidRDefault="00C11928" w:rsidP="00C11928">
      <w:pPr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09E3239C" w14:textId="77777777" w:rsidR="00C11928" w:rsidRPr="007E0167" w:rsidRDefault="00C11928" w:rsidP="00C11928">
      <w:pPr>
        <w:ind w:left="720"/>
        <w:rPr>
          <w:rFonts w:ascii="Calibri" w:hAnsi="Calibri" w:cs="Calibri"/>
          <w:b/>
          <w:bCs/>
          <w:sz w:val="22"/>
          <w:szCs w:val="22"/>
        </w:rPr>
      </w:pPr>
      <w:proofErr w:type="spellStart"/>
      <w:r w:rsidRPr="007E0167">
        <w:rPr>
          <w:rFonts w:ascii="Calibri" w:hAnsi="Calibri" w:cs="Calibri"/>
          <w:b/>
          <w:bCs/>
          <w:sz w:val="22"/>
          <w:szCs w:val="22"/>
        </w:rPr>
        <w:t>Malathi</w:t>
      </w:r>
      <w:proofErr w:type="spellEnd"/>
      <w:r w:rsidRPr="007E0167">
        <w:rPr>
          <w:rFonts w:ascii="Calibri" w:hAnsi="Calibri" w:cs="Calibri"/>
          <w:b/>
          <w:bCs/>
          <w:sz w:val="22"/>
          <w:szCs w:val="22"/>
        </w:rPr>
        <w:t xml:space="preserve"> Srinivasan, MD</w:t>
      </w:r>
    </w:p>
    <w:p w14:paraId="69D9D76F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linical Professor of Medicine</w:t>
      </w:r>
    </w:p>
    <w:p w14:paraId="652AAD44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3145F1C8" w14:textId="77777777" w:rsidR="00C11928" w:rsidRPr="007E0167" w:rsidRDefault="00C11928" w:rsidP="00C1192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63594498" w14:textId="77777777" w:rsidR="00C11928" w:rsidRPr="007E0167" w:rsidRDefault="00C11928" w:rsidP="00C11928">
      <w:pPr>
        <w:ind w:left="720"/>
        <w:rPr>
          <w:rFonts w:ascii="Calibri" w:eastAsia="Calibri (Body)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</w:t>
      </w:r>
      <w:r w:rsidRPr="007E0167">
        <w:rPr>
          <w:rFonts w:ascii="Calibri" w:eastAsia="Calibri (Body)" w:hAnsi="Calibri" w:cs="Calibri"/>
          <w:b/>
          <w:bCs/>
          <w:i/>
          <w:iCs/>
          <w:sz w:val="22"/>
          <w:szCs w:val="22"/>
        </w:rPr>
        <w:t>ontributions:</w:t>
      </w:r>
      <w:r w:rsidRPr="007E0167">
        <w:rPr>
          <w:rFonts w:ascii="Calibri" w:eastAsia="Calibri (Body)" w:hAnsi="Calibri" w:cs="Calibri"/>
          <w:sz w:val="22"/>
          <w:szCs w:val="22"/>
        </w:rPr>
        <w:t xml:space="preserve">  Study design, qualitative data analysis, manuscript preparation</w:t>
      </w:r>
    </w:p>
    <w:p w14:paraId="72A96B3C" w14:textId="77777777" w:rsidR="00C11928" w:rsidRPr="007E0167" w:rsidRDefault="00C11928" w:rsidP="00C11928">
      <w:pPr>
        <w:rPr>
          <w:rFonts w:ascii="Calibri" w:eastAsia="Calibri (Body)" w:hAnsi="Calibri" w:cs="Calibri"/>
          <w:b/>
          <w:bCs/>
          <w:sz w:val="22"/>
          <w:szCs w:val="22"/>
        </w:rPr>
      </w:pPr>
    </w:p>
    <w:p w14:paraId="242B5A69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232FD870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75B1A1F2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7586431C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60AAD96A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2CDC3AAE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5278E5C9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38ECBF34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7F134C07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3B4C1BCB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498D32E1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31C41E25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67C0FF0A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44B83B3B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296258DC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063B2F97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5A6FD21F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496621BC" w14:textId="77777777" w:rsidR="00C11928" w:rsidRDefault="00C11928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552C067C" w14:textId="0EDCD864" w:rsidR="003C3D5E" w:rsidRDefault="003C3D5E" w:rsidP="003C3D5E">
      <w:pPr>
        <w:rPr>
          <w:rFonts w:ascii="Calibri" w:hAnsi="Calibri" w:cs="Calibri"/>
          <w:b/>
          <w:bCs/>
          <w:sz w:val="22"/>
          <w:szCs w:val="22"/>
        </w:rPr>
      </w:pPr>
      <w:bookmarkStart w:id="0" w:name="_GoBack"/>
      <w:bookmarkEnd w:id="0"/>
      <w:r w:rsidRPr="00AF0A64">
        <w:rPr>
          <w:rFonts w:ascii="Calibri" w:hAnsi="Calibri" w:cs="Calibri"/>
          <w:b/>
          <w:bCs/>
          <w:sz w:val="22"/>
          <w:szCs w:val="22"/>
        </w:rPr>
        <w:lastRenderedPageBreak/>
        <w:t>Appendix D</w:t>
      </w:r>
      <w:r w:rsidRPr="05278EE0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15019CD0" w14:textId="77777777" w:rsidR="003C3D5E" w:rsidRDefault="003C3D5E" w:rsidP="003C3D5E">
      <w:pPr>
        <w:rPr>
          <w:rFonts w:ascii="Calibri" w:hAnsi="Calibri" w:cs="Calibri"/>
          <w:b/>
          <w:bCs/>
          <w:sz w:val="22"/>
          <w:szCs w:val="22"/>
        </w:rPr>
      </w:pPr>
      <w:r w:rsidRPr="7A1A0774">
        <w:rPr>
          <w:rFonts w:ascii="Calibri" w:hAnsi="Calibri" w:cs="Calibri"/>
          <w:b/>
          <w:bCs/>
          <w:sz w:val="22"/>
          <w:szCs w:val="22"/>
        </w:rPr>
        <w:t>Inpatient Narrative Medicine Workshops: Examples of Literary Prompts for Medical Learners</w:t>
      </w:r>
    </w:p>
    <w:p w14:paraId="79E9A243" w14:textId="77777777" w:rsidR="003C3D5E" w:rsidRDefault="003C3D5E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1302E837" w14:textId="77777777" w:rsidR="003C3D5E" w:rsidRDefault="003C3D5E" w:rsidP="003C3D5E">
      <w:pPr>
        <w:rPr>
          <w:rFonts w:ascii="Calibri" w:hAnsi="Calibri" w:cs="Calibri"/>
          <w:b/>
          <w:bCs/>
          <w:sz w:val="22"/>
          <w:szCs w:val="22"/>
        </w:rPr>
      </w:pPr>
      <w:r w:rsidRPr="5230643B">
        <w:rPr>
          <w:rFonts w:ascii="Calibri" w:hAnsi="Calibri" w:cs="Calibri"/>
          <w:b/>
          <w:bCs/>
          <w:sz w:val="22"/>
          <w:szCs w:val="22"/>
        </w:rPr>
        <w:t>For our inpatient narrative medicine workshops, we used a single prompt (as shown in Figure 1), however, educators may choose from a variety of other writing prompts.  In this table, we provide some examples of prompts to consider.</w:t>
      </w:r>
    </w:p>
    <w:p w14:paraId="719353D4" w14:textId="77777777" w:rsidR="003C3D5E" w:rsidRDefault="003C3D5E" w:rsidP="003C3D5E">
      <w:pPr>
        <w:rPr>
          <w:rFonts w:ascii="Calibri" w:hAnsi="Calibri" w:cs="Calibri"/>
          <w:b/>
          <w:bCs/>
          <w:sz w:val="22"/>
          <w:szCs w:val="22"/>
        </w:rPr>
      </w:pPr>
    </w:p>
    <w:p w14:paraId="3C03E1A7" w14:textId="77777777" w:rsidR="003C3D5E" w:rsidRDefault="003C3D5E" w:rsidP="003C3D5E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740"/>
      </w:tblGrid>
      <w:tr w:rsidR="003C3D5E" w14:paraId="70794008" w14:textId="77777777" w:rsidTr="008E2C3F">
        <w:tc>
          <w:tcPr>
            <w:tcW w:w="2065" w:type="dxa"/>
            <w:vAlign w:val="center"/>
          </w:tcPr>
          <w:p w14:paraId="7BF4A466" w14:textId="77777777" w:rsidR="003C3D5E" w:rsidRDefault="003C3D5E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Theme</w:t>
            </w:r>
          </w:p>
        </w:tc>
        <w:tc>
          <w:tcPr>
            <w:tcW w:w="7740" w:type="dxa"/>
          </w:tcPr>
          <w:p w14:paraId="7353C9FF" w14:textId="77777777" w:rsidR="003C3D5E" w:rsidRDefault="003C3D5E" w:rsidP="008E2C3F">
            <w:pPr>
              <w:rPr>
                <w:rFonts w:ascii="Calibri" w:hAnsi="Calibri" w:cs="Calibri"/>
                <w:b/>
                <w:bCs/>
              </w:rPr>
            </w:pPr>
            <w:r w:rsidRPr="5230643B">
              <w:rPr>
                <w:rFonts w:ascii="Calibri" w:hAnsi="Calibri" w:cs="Calibri"/>
                <w:b/>
                <w:bCs/>
              </w:rPr>
              <w:t>Prompt/Questions to simulate reflection</w:t>
            </w:r>
          </w:p>
        </w:tc>
      </w:tr>
      <w:tr w:rsidR="003C3D5E" w14:paraId="4C7B33FD" w14:textId="77777777" w:rsidTr="008E2C3F">
        <w:tc>
          <w:tcPr>
            <w:tcW w:w="2065" w:type="dxa"/>
            <w:vAlign w:val="center"/>
          </w:tcPr>
          <w:p w14:paraId="769A719B" w14:textId="77777777" w:rsidR="003C3D5E" w:rsidRPr="005370DF" w:rsidRDefault="003C3D5E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 xml:space="preserve">Universal storytelling </w:t>
            </w:r>
          </w:p>
        </w:tc>
        <w:tc>
          <w:tcPr>
            <w:tcW w:w="7740" w:type="dxa"/>
          </w:tcPr>
          <w:p w14:paraId="1E054D82" w14:textId="77777777" w:rsidR="003C3D5E" w:rsidRPr="005370DF" w:rsidRDefault="003C3D5E" w:rsidP="008E2C3F">
            <w:pPr>
              <w:rPr>
                <w:rFonts w:ascii="Calibri" w:eastAsia="Calibri" w:hAnsi="Calibri" w:cs="Calibri"/>
              </w:rPr>
            </w:pPr>
            <w:r w:rsidRPr="7C86D969">
              <w:rPr>
                <w:rFonts w:ascii="Calibri" w:hAnsi="Calibri" w:cs="Calibri"/>
              </w:rPr>
              <w:t xml:space="preserve">Tell a story about this rotation, either from your perspective, a patient’s, family member’s or staff’s perspective in any form.  </w:t>
            </w:r>
          </w:p>
        </w:tc>
      </w:tr>
      <w:tr w:rsidR="003C3D5E" w14:paraId="0D631D2B" w14:textId="77777777" w:rsidTr="008E2C3F">
        <w:tc>
          <w:tcPr>
            <w:tcW w:w="2065" w:type="dxa"/>
            <w:vAlign w:val="center"/>
          </w:tcPr>
          <w:p w14:paraId="2D8660DB" w14:textId="77777777" w:rsidR="003C3D5E" w:rsidRPr="7C86D969" w:rsidRDefault="003C3D5E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pen-ended</w:t>
            </w:r>
          </w:p>
        </w:tc>
        <w:tc>
          <w:tcPr>
            <w:tcW w:w="7740" w:type="dxa"/>
          </w:tcPr>
          <w:p w14:paraId="173E7346" w14:textId="77777777" w:rsidR="003C3D5E" w:rsidRDefault="003C3D5E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What story have you been wanting to tell?</w:t>
            </w:r>
          </w:p>
          <w:p w14:paraId="51D9035E" w14:textId="77777777" w:rsidR="003C3D5E" w:rsidRPr="7C86D969" w:rsidRDefault="003C3D5E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Write a letter to a patient or family member. </w:t>
            </w:r>
          </w:p>
        </w:tc>
      </w:tr>
      <w:tr w:rsidR="003C3D5E" w14:paraId="6555C28F" w14:textId="77777777" w:rsidTr="008E2C3F">
        <w:tc>
          <w:tcPr>
            <w:tcW w:w="2065" w:type="dxa"/>
            <w:vAlign w:val="center"/>
          </w:tcPr>
          <w:p w14:paraId="2E62C34E" w14:textId="77777777" w:rsidR="003C3D5E" w:rsidRPr="005370DF" w:rsidRDefault="003C3D5E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 xml:space="preserve"> Boundaries, identity</w:t>
            </w:r>
          </w:p>
        </w:tc>
        <w:tc>
          <w:tcPr>
            <w:tcW w:w="7740" w:type="dxa"/>
          </w:tcPr>
          <w:p w14:paraId="1DEB4228" w14:textId="77777777" w:rsidR="003C3D5E" w:rsidRPr="005370DF" w:rsidRDefault="003C3D5E" w:rsidP="008E2C3F">
            <w:pPr>
              <w:rPr>
                <w:rFonts w:asciiTheme="minorHAnsi" w:eastAsiaTheme="minorEastAsia" w:hAnsiTheme="minorHAnsi" w:cstheme="minorBidi"/>
                <w:color w:val="202020"/>
              </w:rPr>
            </w:pPr>
            <w:r w:rsidRPr="7C86D969">
              <w:rPr>
                <w:rFonts w:asciiTheme="minorHAnsi" w:eastAsiaTheme="minorEastAsia" w:hAnsiTheme="minorHAnsi" w:cstheme="minorBidi"/>
                <w:color w:val="202020"/>
              </w:rPr>
              <w:t>The culture of medicine creates a professional identity for each of us as practitioners in the field. For many p</w:t>
            </w:r>
            <w:r>
              <w:rPr>
                <w:rFonts w:asciiTheme="minorHAnsi" w:eastAsiaTheme="minorEastAsia" w:hAnsiTheme="minorHAnsi" w:cstheme="minorBidi"/>
                <w:color w:val="202020"/>
              </w:rPr>
              <w:t>hysicians</w:t>
            </w:r>
            <w:r w:rsidRPr="7C86D969">
              <w:rPr>
                <w:rFonts w:asciiTheme="minorHAnsi" w:eastAsiaTheme="minorEastAsia" w:hAnsiTheme="minorHAnsi" w:cstheme="minorBidi"/>
                <w:color w:val="202020"/>
              </w:rPr>
              <w:t xml:space="preserve">, that culture may be distinct from the social identities formed long before professional training.  Write a story about the intersection of your personal and professional identities in medicine. </w:t>
            </w:r>
          </w:p>
        </w:tc>
      </w:tr>
      <w:tr w:rsidR="003C3D5E" w14:paraId="7D9B74AB" w14:textId="77777777" w:rsidTr="008E2C3F">
        <w:tc>
          <w:tcPr>
            <w:tcW w:w="2065" w:type="dxa"/>
            <w:vAlign w:val="center"/>
          </w:tcPr>
          <w:p w14:paraId="2615D379" w14:textId="77777777" w:rsidR="003C3D5E" w:rsidRPr="005370DF" w:rsidRDefault="003C3D5E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Loss</w:t>
            </w:r>
          </w:p>
        </w:tc>
        <w:tc>
          <w:tcPr>
            <w:tcW w:w="7740" w:type="dxa"/>
          </w:tcPr>
          <w:p w14:paraId="2E5E9589" w14:textId="77777777" w:rsidR="003C3D5E" w:rsidRPr="005370DF" w:rsidRDefault="003C3D5E" w:rsidP="008E2C3F">
            <w:pPr>
              <w:spacing w:line="257" w:lineRule="auto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  <w:color w:val="000000" w:themeColor="text1"/>
              </w:rPr>
              <w:t>Tell a story about the</w:t>
            </w:r>
            <w:r w:rsidRPr="7C86D969">
              <w:rPr>
                <w:rFonts w:asciiTheme="minorHAnsi" w:eastAsiaTheme="minorEastAsia" w:hAnsiTheme="minorHAnsi" w:cstheme="minorBidi"/>
                <w:color w:val="000000" w:themeColor="text1"/>
              </w:rPr>
              <w:t xml:space="preserve"> role of denial/disbelief/hope with </w:t>
            </w:r>
            <w:r>
              <w:rPr>
                <w:rFonts w:asciiTheme="minorHAnsi" w:eastAsiaTheme="minorEastAsia" w:hAnsiTheme="minorHAnsi" w:cstheme="minorBidi"/>
                <w:color w:val="000000" w:themeColor="text1"/>
              </w:rPr>
              <w:t xml:space="preserve">a </w:t>
            </w:r>
            <w:r w:rsidRPr="7C86D969">
              <w:rPr>
                <w:rFonts w:asciiTheme="minorHAnsi" w:eastAsiaTheme="minorEastAsia" w:hAnsiTheme="minorHAnsi" w:cstheme="minorBidi"/>
                <w:color w:val="000000" w:themeColor="text1"/>
              </w:rPr>
              <w:t>difficult progn</w:t>
            </w:r>
            <w:r>
              <w:rPr>
                <w:rFonts w:asciiTheme="minorHAnsi" w:eastAsiaTheme="minorEastAsia" w:hAnsiTheme="minorHAnsi" w:cstheme="minorBidi"/>
                <w:color w:val="000000" w:themeColor="text1"/>
              </w:rPr>
              <w:t xml:space="preserve">osis. </w:t>
            </w:r>
          </w:p>
        </w:tc>
      </w:tr>
      <w:tr w:rsidR="003C3D5E" w14:paraId="596262EE" w14:textId="77777777" w:rsidTr="008E2C3F">
        <w:tc>
          <w:tcPr>
            <w:tcW w:w="2065" w:type="dxa"/>
            <w:vAlign w:val="center"/>
          </w:tcPr>
          <w:p w14:paraId="4FD7C466" w14:textId="77777777" w:rsidR="003C3D5E" w:rsidRDefault="003C3D5E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 xml:space="preserve"> Perception, conflicting viewpoints</w:t>
            </w:r>
          </w:p>
        </w:tc>
        <w:tc>
          <w:tcPr>
            <w:tcW w:w="7740" w:type="dxa"/>
          </w:tcPr>
          <w:p w14:paraId="239655B2" w14:textId="77777777" w:rsidR="003C3D5E" w:rsidRPr="005370DF" w:rsidRDefault="003C3D5E" w:rsidP="008E2C3F">
            <w:pPr>
              <w:rPr>
                <w:rFonts w:asciiTheme="minorHAnsi" w:eastAsiaTheme="minorEastAsia" w:hAnsiTheme="minorHAnsi" w:cstheme="minorBidi"/>
                <w:color w:val="202020"/>
              </w:rPr>
            </w:pPr>
            <w:r w:rsidRPr="7C86D969">
              <w:rPr>
                <w:rFonts w:asciiTheme="minorHAnsi" w:eastAsiaTheme="minorEastAsia" w:hAnsiTheme="minorHAnsi" w:cstheme="minorBidi"/>
                <w:color w:val="202020"/>
              </w:rPr>
              <w:t>The causes of illness can be understood in divergent and even contradictory ways, often leading to baffling and damaging differences between doctors and patients.  Write a story about a time when you and a patient disagreed about the cause of his or her illness.</w:t>
            </w:r>
          </w:p>
        </w:tc>
      </w:tr>
      <w:tr w:rsidR="003C3D5E" w14:paraId="0819ECC1" w14:textId="77777777" w:rsidTr="008E2C3F">
        <w:tc>
          <w:tcPr>
            <w:tcW w:w="2065" w:type="dxa"/>
          </w:tcPr>
          <w:p w14:paraId="2E7A396D" w14:textId="77777777" w:rsidR="003C3D5E" w:rsidRDefault="003C3D5E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Joy </w:t>
            </w:r>
          </w:p>
        </w:tc>
        <w:tc>
          <w:tcPr>
            <w:tcW w:w="7740" w:type="dxa"/>
          </w:tcPr>
          <w:p w14:paraId="21F9D2D5" w14:textId="77777777" w:rsidR="003C3D5E" w:rsidRPr="005370DF" w:rsidRDefault="003C3D5E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ll a story of joy, in any form</w:t>
            </w:r>
          </w:p>
        </w:tc>
      </w:tr>
    </w:tbl>
    <w:p w14:paraId="659C6481" w14:textId="77777777" w:rsidR="003C3D5E" w:rsidRPr="005608F5" w:rsidRDefault="003C3D5E" w:rsidP="003C3D5E">
      <w:pPr>
        <w:rPr>
          <w:rFonts w:ascii="Calibri" w:hAnsi="Calibri" w:cs="Calibri"/>
        </w:rPr>
      </w:pPr>
    </w:p>
    <w:p w14:paraId="0C1EA86F" w14:textId="77777777" w:rsidR="00A050F9" w:rsidRDefault="00A050F9"/>
    <w:sectPr w:rsidR="00A050F9" w:rsidSect="00BD2FB7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0083BD" w14:textId="77777777" w:rsidR="00D23B9E" w:rsidRDefault="00D23B9E">
      <w:r>
        <w:separator/>
      </w:r>
    </w:p>
  </w:endnote>
  <w:endnote w:type="continuationSeparator" w:id="0">
    <w:p w14:paraId="28DE5AAF" w14:textId="77777777" w:rsidR="00D23B9E" w:rsidRDefault="00D23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772804DD" w14:paraId="6EF1B124" w14:textId="77777777" w:rsidTr="772804DD">
      <w:tc>
        <w:tcPr>
          <w:tcW w:w="3600" w:type="dxa"/>
        </w:tcPr>
        <w:p w14:paraId="4ED38B83" w14:textId="77777777" w:rsidR="772804DD" w:rsidRDefault="00D23B9E" w:rsidP="772804DD">
          <w:pPr>
            <w:pStyle w:val="Header"/>
            <w:ind w:left="-115"/>
          </w:pPr>
        </w:p>
      </w:tc>
      <w:tc>
        <w:tcPr>
          <w:tcW w:w="3600" w:type="dxa"/>
        </w:tcPr>
        <w:p w14:paraId="249C0DB0" w14:textId="77777777" w:rsidR="772804DD" w:rsidRDefault="00D23B9E" w:rsidP="772804DD">
          <w:pPr>
            <w:pStyle w:val="Header"/>
            <w:jc w:val="center"/>
          </w:pPr>
        </w:p>
      </w:tc>
      <w:tc>
        <w:tcPr>
          <w:tcW w:w="3600" w:type="dxa"/>
        </w:tcPr>
        <w:p w14:paraId="11C5DE66" w14:textId="77777777" w:rsidR="772804DD" w:rsidRDefault="00D23B9E" w:rsidP="772804DD">
          <w:pPr>
            <w:pStyle w:val="Header"/>
            <w:ind w:right="-115"/>
            <w:jc w:val="right"/>
          </w:pPr>
        </w:p>
      </w:tc>
    </w:tr>
  </w:tbl>
  <w:p w14:paraId="492593DC" w14:textId="77777777" w:rsidR="772804DD" w:rsidRDefault="00D23B9E" w:rsidP="772804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12050" w14:textId="77777777" w:rsidR="00D23B9E" w:rsidRDefault="00D23B9E">
      <w:r>
        <w:separator/>
      </w:r>
    </w:p>
  </w:footnote>
  <w:footnote w:type="continuationSeparator" w:id="0">
    <w:p w14:paraId="4FB2107E" w14:textId="77777777" w:rsidR="00D23B9E" w:rsidRDefault="00D23B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772804DD" w14:paraId="78F8F2E2" w14:textId="77777777" w:rsidTr="772804DD">
      <w:tc>
        <w:tcPr>
          <w:tcW w:w="3600" w:type="dxa"/>
        </w:tcPr>
        <w:p w14:paraId="3BC89223" w14:textId="77777777" w:rsidR="772804DD" w:rsidRDefault="00D23B9E" w:rsidP="772804DD">
          <w:pPr>
            <w:pStyle w:val="Header"/>
            <w:ind w:left="-115"/>
          </w:pPr>
        </w:p>
      </w:tc>
      <w:tc>
        <w:tcPr>
          <w:tcW w:w="3600" w:type="dxa"/>
        </w:tcPr>
        <w:p w14:paraId="189B2A6D" w14:textId="77777777" w:rsidR="772804DD" w:rsidRDefault="00D23B9E" w:rsidP="772804DD">
          <w:pPr>
            <w:pStyle w:val="Header"/>
            <w:jc w:val="center"/>
          </w:pPr>
        </w:p>
      </w:tc>
      <w:tc>
        <w:tcPr>
          <w:tcW w:w="3600" w:type="dxa"/>
        </w:tcPr>
        <w:p w14:paraId="13B745AE" w14:textId="77777777" w:rsidR="772804DD" w:rsidRDefault="00D23B9E" w:rsidP="772804DD">
          <w:pPr>
            <w:pStyle w:val="Header"/>
            <w:ind w:right="-115"/>
            <w:jc w:val="right"/>
          </w:pPr>
        </w:p>
      </w:tc>
    </w:tr>
  </w:tbl>
  <w:p w14:paraId="018ABDAB" w14:textId="77777777" w:rsidR="772804DD" w:rsidRDefault="00D23B9E" w:rsidP="772804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33468"/>
    <w:multiLevelType w:val="hybridMultilevel"/>
    <w:tmpl w:val="A20049F0"/>
    <w:lvl w:ilvl="0" w:tplc="FFFFFFFF">
      <w:start w:val="1"/>
      <w:numFmt w:val="decimal"/>
      <w:lvlText w:val="%1."/>
      <w:lvlJc w:val="left"/>
      <w:pPr>
        <w:ind w:left="2160" w:hanging="360"/>
      </w:pPr>
      <w:rPr>
        <w:sz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D5E"/>
    <w:rsid w:val="003C3D5E"/>
    <w:rsid w:val="00A050F9"/>
    <w:rsid w:val="00C11928"/>
    <w:rsid w:val="00D23B9E"/>
    <w:rsid w:val="00E0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AD6C4"/>
  <w15:chartTrackingRefBased/>
  <w15:docId w15:val="{5BBD4F77-8EB0-904F-A277-FF5975FCD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D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D5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3C3D5E"/>
  </w:style>
  <w:style w:type="paragraph" w:styleId="Header">
    <w:name w:val="header"/>
    <w:basedOn w:val="Normal"/>
    <w:link w:val="HeaderChar"/>
    <w:uiPriority w:val="99"/>
    <w:unhideWhenUsed/>
    <w:rsid w:val="003C3D5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3C3D5E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C3D5E"/>
  </w:style>
  <w:style w:type="paragraph" w:styleId="Footer">
    <w:name w:val="footer"/>
    <w:basedOn w:val="Normal"/>
    <w:link w:val="FooterChar"/>
    <w:uiPriority w:val="99"/>
    <w:unhideWhenUsed/>
    <w:rsid w:val="003C3D5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3C3D5E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1192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C119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ichelle Edwards</dc:creator>
  <cp:keywords/>
  <dc:description/>
  <cp:lastModifiedBy>Lauren Michelle Edwards</cp:lastModifiedBy>
  <cp:revision>2</cp:revision>
  <dcterms:created xsi:type="dcterms:W3CDTF">2021-02-23T23:57:00Z</dcterms:created>
  <dcterms:modified xsi:type="dcterms:W3CDTF">2021-02-23T23:57:00Z</dcterms:modified>
</cp:coreProperties>
</file>